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8E947" w14:textId="3804D87D" w:rsidR="00527C6D" w:rsidRPr="00527C6D" w:rsidRDefault="00527C6D" w:rsidP="00B64C04">
      <w:pPr>
        <w:pStyle w:val="FirstParagraph"/>
        <w:rPr>
          <w:b/>
          <w:bCs/>
          <w:i/>
          <w:iCs/>
        </w:rPr>
      </w:pPr>
      <w:r>
        <w:rPr>
          <w:b/>
          <w:bCs/>
          <w:i/>
          <w:iCs/>
        </w:rPr>
        <w:t>Supplementary tables</w:t>
      </w:r>
    </w:p>
    <w:p w14:paraId="60D0EDCF" w14:textId="77777777" w:rsidR="00527C6D" w:rsidRDefault="00527C6D" w:rsidP="00B64C04">
      <w:pPr>
        <w:pStyle w:val="FirstParagraph"/>
        <w:rPr>
          <w:i/>
          <w:iCs/>
        </w:rPr>
      </w:pPr>
    </w:p>
    <w:p w14:paraId="36C395BC" w14:textId="7B9A12D2" w:rsidR="00B64C04" w:rsidRDefault="00B64C04" w:rsidP="00B64C04">
      <w:pPr>
        <w:pStyle w:val="FirstParagraph"/>
        <w:rPr>
          <w:i/>
          <w:iCs/>
        </w:rPr>
      </w:pPr>
      <w:r>
        <w:rPr>
          <w:i/>
          <w:iCs/>
        </w:rPr>
        <w:t>Table S1. Results of univariate linear models for annual change in FVC (L) and the multivariate model</w:t>
      </w:r>
      <w:r>
        <w:t xml:space="preserve"> </w:t>
      </w:r>
      <w:r w:rsidRPr="007809CC">
        <w:rPr>
          <w:i/>
          <w:iCs/>
        </w:rPr>
        <w:t>that includes selected significant and independent confounders</w:t>
      </w:r>
      <w:r>
        <w:rPr>
          <w:i/>
          <w:iCs/>
        </w:rPr>
        <w:t xml:space="preserve"> as</w:t>
      </w:r>
      <w:r w:rsidRPr="007809CC">
        <w:rPr>
          <w:i/>
          <w:iCs/>
        </w:rPr>
        <w:t xml:space="preserve"> </w:t>
      </w:r>
      <w:r>
        <w:rPr>
          <w:i/>
          <w:iCs/>
        </w:rPr>
        <w:t xml:space="preserve">factors/covariates 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432"/>
        <w:gridCol w:w="6"/>
        <w:gridCol w:w="1534"/>
        <w:gridCol w:w="725"/>
        <w:gridCol w:w="1481"/>
        <w:gridCol w:w="725"/>
      </w:tblGrid>
      <w:tr w:rsidR="00B64C04" w:rsidRPr="002D2A8B" w14:paraId="2B02305B" w14:textId="77777777" w:rsidTr="007809CC">
        <w:trPr>
          <w:cantSplit/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418C1" w14:textId="77777777" w:rsidR="00B64C04" w:rsidRPr="007809CC" w:rsidRDefault="00B64C04" w:rsidP="007809CC">
            <w:pPr>
              <w:keepNext/>
              <w:spacing w:after="0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65438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ariate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l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B359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variate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odel</w:t>
            </w:r>
          </w:p>
        </w:tc>
      </w:tr>
      <w:tr w:rsidR="00B64C04" w:rsidRPr="002D2A8B" w14:paraId="0392D004" w14:textId="77777777" w:rsidTr="007809CC">
        <w:trPr>
          <w:cantSplit/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5D06E" w14:textId="77777777" w:rsidR="00B64C04" w:rsidRPr="007809CC" w:rsidRDefault="00B64C04" w:rsidP="007809CC">
            <w:pPr>
              <w:keepNext/>
              <w:spacing w:after="0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9B660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62D02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 (95% CI)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97F0A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</w:t>
            </w: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B9041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 (95% CI)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9DD7D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</w:t>
            </w: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lue</w:t>
            </w:r>
            <w:proofErr w:type="spellEnd"/>
          </w:p>
        </w:tc>
      </w:tr>
      <w:tr w:rsidR="00B64C04" w:rsidRPr="002D2A8B" w14:paraId="21EFD145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2E77F" w14:textId="77777777" w:rsidR="00B64C04" w:rsidRPr="007809CC" w:rsidRDefault="00B64C04" w:rsidP="007809CC">
            <w:pPr>
              <w:keepNext/>
              <w:spacing w:after="0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7B5E6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A0C53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 (-0.1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7A8D7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50E09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 (-0.0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81F25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B64C04" w:rsidRPr="002D2A8B" w14:paraId="044479D5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BFD3E" w14:textId="77777777" w:rsidR="00B64C04" w:rsidRPr="007809CC" w:rsidRDefault="00B64C04" w:rsidP="007809CC">
            <w:pPr>
              <w:keepNext/>
              <w:spacing w:after="0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n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ED758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7F7B4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 (0.7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678BA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24FB0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 (-0.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7DDCB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B64C04" w:rsidRPr="002D2A8B" w14:paraId="5126E1CB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2A5FD" w14:textId="77777777" w:rsidR="00B64C04" w:rsidRPr="007809CC" w:rsidRDefault="00B64C04" w:rsidP="007809CC">
            <w:pPr>
              <w:keepNext/>
              <w:spacing w:after="0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ge </w:t>
            </w: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erapy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itiation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ars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6AAEF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86C5C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 (-0.0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207F3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7B8F0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 (0.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EA9DA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B64C04" w:rsidRPr="002D2A8B" w14:paraId="391DD99A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0FB2A" w14:textId="77777777" w:rsidR="00B64C04" w:rsidRPr="007809CC" w:rsidRDefault="00B64C04" w:rsidP="007809CC">
            <w:pPr>
              <w:keepNext/>
              <w:spacing w:after="0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low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up (</w:t>
            </w: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ths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072F8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675F79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 (0.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67475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E7BA1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 (-0.0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9A223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</w:tr>
      <w:tr w:rsidR="00B64C04" w:rsidRPr="002D2A8B" w14:paraId="28DAF5AA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1CE53" w14:textId="77777777" w:rsidR="00B64C04" w:rsidRPr="007809CC" w:rsidRDefault="00B64C04" w:rsidP="007809CC">
            <w:pPr>
              <w:keepNext/>
              <w:spacing w:after="0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ration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mptoms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ths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516C7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794DB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 (-0.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650C1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4C29E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B24AE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64C04" w:rsidRPr="002D2A8B" w14:paraId="5A0C71AE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F350D" w14:textId="77777777" w:rsidR="00B64C04" w:rsidRPr="007809CC" w:rsidRDefault="00B64C04" w:rsidP="007809CC">
            <w:pPr>
              <w:keepNext/>
              <w:spacing w:after="0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P ind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319B4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DCA1C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F6519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62A26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BEB3D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64C04" w:rsidRPr="002D2A8B" w14:paraId="78EE4D89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1F70E" w14:textId="77777777" w:rsidR="00B64C04" w:rsidRPr="007809CC" w:rsidRDefault="00B64C04" w:rsidP="007809CC">
            <w:pPr>
              <w:keepNext/>
              <w:spacing w:after="0"/>
              <w:ind w:left="300" w:right="100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F9B91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FEE74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BBDD1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DE76D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3F4AC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64C04" w:rsidRPr="002D2A8B" w14:paraId="19FFBDAA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185EA" w14:textId="77777777" w:rsidR="00B64C04" w:rsidRPr="007809CC" w:rsidRDefault="00B64C04" w:rsidP="007809CC">
            <w:pPr>
              <w:keepNext/>
              <w:spacing w:after="0"/>
              <w:ind w:left="300" w:right="100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B59AB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BD209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5 (-0.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55FBC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69F8B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34EB7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64C04" w:rsidRPr="002D2A8B" w14:paraId="052F7D0F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BEDEA" w14:textId="77777777" w:rsidR="00B64C04" w:rsidRPr="007809CC" w:rsidRDefault="00B64C04" w:rsidP="007809CC">
            <w:pPr>
              <w:keepNext/>
              <w:spacing w:after="0"/>
              <w:ind w:left="300" w:right="100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2E49A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8C36F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9 (-1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E61DA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CAAA9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BCD4B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64C04" w:rsidRPr="002D2A8B" w14:paraId="0BC036BF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D4E84" w14:textId="77777777" w:rsidR="00B64C04" w:rsidRPr="007809CC" w:rsidRDefault="00B64C04" w:rsidP="007809CC">
            <w:pPr>
              <w:keepNext/>
              <w:spacing w:after="0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VC (per 100-ml </w:t>
            </w: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rease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9DBEC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6A888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 (0.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C1AF0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21F23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 (0.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1532A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B64C04" w:rsidRPr="002D2A8B" w14:paraId="253E9F60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0F19C" w14:textId="77777777" w:rsidR="00B64C04" w:rsidRPr="007809CC" w:rsidRDefault="00B64C04" w:rsidP="007809CC">
            <w:pPr>
              <w:keepNext/>
              <w:spacing w:after="0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VC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1DEAB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7F64E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 (0.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0B9F2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A47D0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1DAAA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64C04" w:rsidRPr="002D2A8B" w14:paraId="66350644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4E3D7" w14:textId="77777777" w:rsidR="00B64C04" w:rsidRPr="007809CC" w:rsidRDefault="00B64C04" w:rsidP="007809CC">
            <w:pPr>
              <w:keepNext/>
              <w:spacing w:after="0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LCO (</w:t>
            </w: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mol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</w:t>
            </w: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Pa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min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59144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28F62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 (0.3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3667C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EF929E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87CB6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64C04" w:rsidRPr="002D2A8B" w14:paraId="60909F2E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E48BB" w14:textId="77777777" w:rsidR="00B64C04" w:rsidRPr="007809CC" w:rsidRDefault="00B64C04" w:rsidP="007809CC">
            <w:pPr>
              <w:keepNext/>
              <w:spacing w:after="0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LCO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8E23C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BE965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 (0.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59A1C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61CE1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3ED57B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64C04" w:rsidRPr="002D2A8B" w14:paraId="1AF1A1E7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79D33" w14:textId="77777777" w:rsidR="00B64C04" w:rsidRPr="007809CC" w:rsidRDefault="00B64C04" w:rsidP="007809CC">
            <w:pPr>
              <w:keepNext/>
              <w:spacing w:after="0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6802D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FFF3C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 (-0.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F862D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B3D0C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1C0E4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64C04" w:rsidRPr="002D2A8B" w14:paraId="578CA81D" w14:textId="77777777" w:rsidTr="007809CC">
        <w:trPr>
          <w:cantSplit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CE1CD" w14:textId="77777777" w:rsidR="00B64C04" w:rsidRPr="007809CC" w:rsidRDefault="00B64C04" w:rsidP="007809CC">
            <w:pPr>
              <w:keepNext/>
              <w:spacing w:after="0"/>
              <w:ind w:left="102" w:right="102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f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low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up * NIN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F48DF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B4CDB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05017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D56BA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 (-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1; 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4E548" w14:textId="77777777" w:rsidR="00B64C04" w:rsidRPr="007809CC" w:rsidRDefault="00B64C04" w:rsidP="007809CC">
            <w:pPr>
              <w:keepNext/>
              <w:spacing w:after="0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B64C04" w:rsidRPr="002D2A8B" w14:paraId="6B274794" w14:textId="77777777" w:rsidTr="007809CC">
        <w:trPr>
          <w:cantSplit/>
        </w:trPr>
        <w:tc>
          <w:tcPr>
            <w:tcW w:w="0" w:type="auto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A39C6" w14:textId="77777777" w:rsidR="00B64C04" w:rsidRPr="007809CC" w:rsidRDefault="00B64C04" w:rsidP="007809CC">
            <w:pPr>
              <w:keepNext/>
              <w:spacing w:after="0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I = </w:t>
            </w:r>
            <w:proofErr w:type="spellStart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fidence</w:t>
            </w:r>
            <w:proofErr w:type="spellEnd"/>
            <w:r w:rsidRPr="002D2A8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terval</w:t>
            </w:r>
          </w:p>
        </w:tc>
      </w:tr>
    </w:tbl>
    <w:p w14:paraId="5CF1F31F" w14:textId="77777777" w:rsidR="00B64C04" w:rsidRDefault="00B64C04" w:rsidP="00B64C04">
      <w:pPr>
        <w:pStyle w:val="Zkladntext"/>
      </w:pPr>
    </w:p>
    <w:p w14:paraId="4908DDED" w14:textId="77777777" w:rsidR="00B64C04" w:rsidRDefault="00B64C04" w:rsidP="00B64C04">
      <w:pPr>
        <w:rPr>
          <w:sz w:val="24"/>
          <w:szCs w:val="24"/>
          <w:lang w:val="en-US"/>
        </w:rPr>
      </w:pPr>
      <w:r>
        <w:br w:type="page"/>
      </w:r>
    </w:p>
    <w:tbl>
      <w:tblPr>
        <w:tblStyle w:val="Table"/>
        <w:tblpPr w:leftFromText="141" w:rightFromText="141" w:vertAnchor="text" w:horzAnchor="margin" w:tblpY="684"/>
        <w:tblW w:w="0" w:type="auto"/>
        <w:tblLook w:val="0420" w:firstRow="1" w:lastRow="0" w:firstColumn="0" w:lastColumn="0" w:noHBand="0" w:noVBand="1"/>
      </w:tblPr>
      <w:tblGrid>
        <w:gridCol w:w="2432"/>
        <w:gridCol w:w="6"/>
        <w:gridCol w:w="1375"/>
        <w:gridCol w:w="725"/>
        <w:gridCol w:w="1375"/>
        <w:gridCol w:w="725"/>
      </w:tblGrid>
      <w:tr w:rsidR="00B64C04" w:rsidRPr="003E4665" w14:paraId="4440E736" w14:textId="77777777" w:rsidTr="007809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6BBFD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6D284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ivariate model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70AAA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variate model</w:t>
            </w:r>
          </w:p>
        </w:tc>
      </w:tr>
      <w:tr w:rsidR="00B64C04" w:rsidRPr="003E4665" w14:paraId="00CCD8BA" w14:textId="77777777" w:rsidTr="007809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2D917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EEBFE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068A9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 (95% CI)</w:t>
            </w: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BD8C2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7819D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 (95% CI)</w:t>
            </w: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43688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B64C04" w:rsidRPr="003E4665" w14:paraId="75CAD893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2F877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2BD1C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D8BE0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 (0.30; 0.6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BECC4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6DBA5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 (0.29; 0.6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50482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B64C04" w:rsidRPr="003E4665" w14:paraId="4DF51D2D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36815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C97AB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32AC7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 (0.51; 1.1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CF2D7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D1BDD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 (1.30; 3.4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2CD92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</w:tr>
      <w:tr w:rsidR="00B64C04" w:rsidRPr="003E4665" w14:paraId="0C02322B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D1798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at therapy initiation (year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F10AA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F198E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1.00; 1.0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44796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B07A7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0.98; 1.0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17A6C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B64C04" w:rsidRPr="003E4665" w14:paraId="0D4DB2F4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B4030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 of follow-up (month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A3D7E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5CC43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 (0.00; 0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9F6BC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B86AF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A88C5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64C04" w:rsidRPr="003E4665" w14:paraId="422338EE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6F5C2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ration of symptoms (months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EF960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1D947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 (0.99; 1.0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946DF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096D5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7173C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64C04" w:rsidRPr="003E4665" w14:paraId="31185F52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BDE06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P ind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164AB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FE1D2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6E5C4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97E0D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57723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64C04" w:rsidRPr="003E4665" w14:paraId="7FBBBE9C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D976C" w14:textId="77777777" w:rsidR="00B64C04" w:rsidRPr="007809CC" w:rsidRDefault="00B64C04" w:rsidP="007809CC">
            <w:pPr>
              <w:keepNext/>
              <w:spacing w:after="0" w:line="259" w:lineRule="auto"/>
              <w:ind w:left="300" w:right="100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6BA6B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A467B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EAB96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9573B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4660D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64C04" w:rsidRPr="003E4665" w14:paraId="0F5AD9CF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C6839" w14:textId="77777777" w:rsidR="00B64C04" w:rsidRPr="007809CC" w:rsidRDefault="00B64C04" w:rsidP="007809CC">
            <w:pPr>
              <w:keepNext/>
              <w:spacing w:after="0" w:line="259" w:lineRule="auto"/>
              <w:ind w:left="300" w:right="100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72ECC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B04A7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4 (1.37; 3.3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E4B84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3E06B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53E11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64C04" w:rsidRPr="003E4665" w14:paraId="4FCA9DDA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2A68D" w14:textId="77777777" w:rsidR="00B64C04" w:rsidRPr="007809CC" w:rsidRDefault="00B64C04" w:rsidP="007809CC">
            <w:pPr>
              <w:keepNext/>
              <w:spacing w:after="0" w:line="259" w:lineRule="auto"/>
              <w:ind w:left="300" w:right="100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C4C96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2D668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4 (2.79; 10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82B4C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1F973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B6767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64C04" w:rsidRPr="003E4665" w14:paraId="7AE53CAE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6A052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VC (L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12163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AA444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 (0.35; 0.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C7B40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12914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 (0.26; 0.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1D496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B64C04" w:rsidRPr="003E4665" w14:paraId="0197138E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5D646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VC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A0708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BCA24F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 (0.96; 0.9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B99D3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9077F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176CB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64C04" w:rsidRPr="003E4665" w14:paraId="6C4E2BE8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5DED8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LCO (mmol/kPa/min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2B70B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51DA5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 (0.54; 0.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EE962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C0F0C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A0CEA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64C04" w:rsidRPr="003E4665" w14:paraId="55CF0E53" w14:textId="77777777" w:rsidTr="007809CC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76300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LCO (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DAEAB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2D4C0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 (0.95; 0.9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8A28B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06B56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2AEF7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64C04" w:rsidRPr="003E4665" w14:paraId="6FAD8DD6" w14:textId="77777777" w:rsidTr="007809CC">
        <w:trPr>
          <w:cantSplit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562C5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I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AC029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ABF42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 (1.00; 1.0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82311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5FFB7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006B1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B64C04" w:rsidRPr="003E4665" w14:paraId="2ECC13BA" w14:textId="77777777" w:rsidTr="007809CC">
        <w:trPr>
          <w:cantSplit/>
        </w:trPr>
        <w:tc>
          <w:tcPr>
            <w:tcW w:w="0" w:type="auto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74D44" w14:textId="77777777" w:rsidR="00B64C04" w:rsidRPr="007809CC" w:rsidRDefault="00B64C04" w:rsidP="007809CC">
            <w:pPr>
              <w:keepNext/>
              <w:spacing w:after="0" w:line="259" w:lineRule="auto"/>
              <w:ind w:left="100" w:right="100"/>
              <w:rPr>
                <w:rFonts w:eastAsia="Times New Roman" w:cs="Times New Roman"/>
                <w:sz w:val="16"/>
                <w:szCs w:val="16"/>
              </w:rPr>
            </w:pP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3E466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 = Hazard Ratio, CI = Confidence Interval</w:t>
            </w:r>
          </w:p>
        </w:tc>
      </w:tr>
    </w:tbl>
    <w:p w14:paraId="661DA14E" w14:textId="77777777" w:rsidR="00B64C04" w:rsidRDefault="00B64C04" w:rsidP="00B64C04">
      <w:pPr>
        <w:pStyle w:val="FirstParagraph"/>
        <w:rPr>
          <w:i/>
          <w:iCs/>
        </w:rPr>
      </w:pPr>
      <w:r>
        <w:rPr>
          <w:i/>
          <w:iCs/>
        </w:rPr>
        <w:t>Table S2. Results of univariate Cox proportional-hazards models for overall survival and the multivariate model</w:t>
      </w:r>
      <w:r>
        <w:t xml:space="preserve"> </w:t>
      </w:r>
      <w:r w:rsidRPr="007D71D0">
        <w:rPr>
          <w:i/>
          <w:iCs/>
        </w:rPr>
        <w:t>that includes selected significant and independent confounders</w:t>
      </w:r>
      <w:r>
        <w:rPr>
          <w:i/>
          <w:iCs/>
        </w:rPr>
        <w:t xml:space="preserve"> as</w:t>
      </w:r>
      <w:r w:rsidRPr="007D71D0">
        <w:rPr>
          <w:i/>
          <w:iCs/>
        </w:rPr>
        <w:t xml:space="preserve"> </w:t>
      </w:r>
      <w:r>
        <w:rPr>
          <w:i/>
          <w:iCs/>
        </w:rPr>
        <w:t xml:space="preserve">factors/covariates </w:t>
      </w:r>
    </w:p>
    <w:p w14:paraId="19C22C44" w14:textId="77777777" w:rsidR="00B64C04" w:rsidRDefault="00B64C04" w:rsidP="00B64C04">
      <w:pPr>
        <w:pStyle w:val="Zkladntext"/>
      </w:pPr>
    </w:p>
    <w:p w14:paraId="4928FB01" w14:textId="77777777" w:rsidR="00B64C04" w:rsidRPr="002D2A8B" w:rsidRDefault="00B64C04" w:rsidP="00B64C04">
      <w:pPr>
        <w:pStyle w:val="Zkladntext"/>
      </w:pPr>
    </w:p>
    <w:p w14:paraId="44322816" w14:textId="77777777" w:rsidR="00B64C04" w:rsidRDefault="00B64C04" w:rsidP="00B64C04">
      <w:pPr>
        <w:spacing w:after="0" w:line="257" w:lineRule="auto"/>
        <w:rPr>
          <w:rFonts w:ascii="Calibri" w:eastAsia="Times New Roman" w:hAnsi="Calibri" w:cs="Calibri"/>
          <w:i/>
          <w:iCs/>
          <w:sz w:val="20"/>
          <w:szCs w:val="20"/>
          <w:lang w:val="en-GB"/>
        </w:rPr>
      </w:pPr>
    </w:p>
    <w:p w14:paraId="53389BD9" w14:textId="77777777" w:rsidR="00B64C04" w:rsidRDefault="00B64C04" w:rsidP="00B64C04">
      <w:pPr>
        <w:spacing w:after="0" w:line="257" w:lineRule="auto"/>
        <w:rPr>
          <w:rFonts w:ascii="Calibri" w:eastAsia="Times New Roman" w:hAnsi="Calibri" w:cs="Calibri"/>
          <w:i/>
          <w:iCs/>
          <w:sz w:val="20"/>
          <w:szCs w:val="20"/>
          <w:lang w:val="en-GB"/>
        </w:rPr>
      </w:pPr>
    </w:p>
    <w:p w14:paraId="3DBFB517" w14:textId="77777777" w:rsidR="00B64C04" w:rsidRDefault="00B64C04" w:rsidP="00B64C04">
      <w:pPr>
        <w:spacing w:after="0" w:line="257" w:lineRule="auto"/>
        <w:rPr>
          <w:rFonts w:ascii="Calibri" w:eastAsia="Times New Roman" w:hAnsi="Calibri" w:cs="Calibri"/>
          <w:i/>
          <w:iCs/>
          <w:sz w:val="20"/>
          <w:szCs w:val="20"/>
          <w:lang w:val="en-GB"/>
        </w:rPr>
      </w:pPr>
    </w:p>
    <w:p w14:paraId="7E930459" w14:textId="77777777" w:rsidR="00B64C04" w:rsidRDefault="00B64C04" w:rsidP="00B64C04">
      <w:pPr>
        <w:spacing w:after="0" w:line="257" w:lineRule="auto"/>
        <w:rPr>
          <w:rFonts w:ascii="Calibri" w:eastAsia="Times New Roman" w:hAnsi="Calibri" w:cs="Calibri"/>
          <w:i/>
          <w:iCs/>
          <w:sz w:val="20"/>
          <w:szCs w:val="20"/>
          <w:lang w:val="en-GB"/>
        </w:rPr>
      </w:pPr>
    </w:p>
    <w:p w14:paraId="691AD818" w14:textId="77777777" w:rsidR="00B64C04" w:rsidRDefault="00B64C04" w:rsidP="00B64C04">
      <w:pPr>
        <w:spacing w:after="0" w:line="257" w:lineRule="auto"/>
        <w:rPr>
          <w:rFonts w:ascii="Calibri" w:eastAsia="Times New Roman" w:hAnsi="Calibri" w:cs="Calibri"/>
          <w:i/>
          <w:iCs/>
          <w:sz w:val="20"/>
          <w:szCs w:val="20"/>
          <w:lang w:val="en-GB"/>
        </w:rPr>
      </w:pPr>
    </w:p>
    <w:p w14:paraId="45E10409" w14:textId="77777777" w:rsidR="00B64C04" w:rsidRDefault="00B64C04" w:rsidP="00B64C04">
      <w:pPr>
        <w:spacing w:after="0" w:line="257" w:lineRule="auto"/>
        <w:rPr>
          <w:rFonts w:ascii="Calibri" w:eastAsia="Times New Roman" w:hAnsi="Calibri" w:cs="Calibri"/>
          <w:i/>
          <w:iCs/>
          <w:sz w:val="20"/>
          <w:szCs w:val="20"/>
          <w:lang w:val="en-GB"/>
        </w:rPr>
      </w:pPr>
    </w:p>
    <w:p w14:paraId="646495A6" w14:textId="77777777" w:rsidR="00B64C04" w:rsidRDefault="00B64C04" w:rsidP="00B64C04">
      <w:pPr>
        <w:spacing w:after="0" w:line="257" w:lineRule="auto"/>
        <w:rPr>
          <w:rFonts w:ascii="Calibri" w:eastAsia="Times New Roman" w:hAnsi="Calibri" w:cs="Calibri"/>
          <w:i/>
          <w:iCs/>
          <w:sz w:val="20"/>
          <w:szCs w:val="20"/>
          <w:lang w:val="en-GB"/>
        </w:rPr>
      </w:pPr>
    </w:p>
    <w:p w14:paraId="01CDECFB" w14:textId="77777777" w:rsidR="00B64C04" w:rsidRDefault="00B64C04" w:rsidP="00B64C04">
      <w:pPr>
        <w:spacing w:after="0" w:line="257" w:lineRule="auto"/>
        <w:rPr>
          <w:rFonts w:ascii="Calibri" w:eastAsia="Times New Roman" w:hAnsi="Calibri" w:cs="Calibri"/>
          <w:i/>
          <w:iCs/>
          <w:sz w:val="20"/>
          <w:szCs w:val="20"/>
          <w:lang w:val="en-GB"/>
        </w:rPr>
      </w:pPr>
    </w:p>
    <w:p w14:paraId="54090D55" w14:textId="77777777" w:rsidR="00B64C04" w:rsidRDefault="00B64C04" w:rsidP="00B64C04">
      <w:pPr>
        <w:spacing w:after="0" w:line="257" w:lineRule="auto"/>
        <w:rPr>
          <w:rFonts w:ascii="Calibri" w:eastAsia="Times New Roman" w:hAnsi="Calibri" w:cs="Calibri"/>
          <w:i/>
          <w:iCs/>
          <w:sz w:val="20"/>
          <w:szCs w:val="20"/>
          <w:lang w:val="en-GB"/>
        </w:rPr>
      </w:pPr>
    </w:p>
    <w:p w14:paraId="7A515FE7" w14:textId="77777777" w:rsidR="00B64C04" w:rsidRDefault="00B64C04" w:rsidP="00B64C04">
      <w:pPr>
        <w:spacing w:after="0" w:line="257" w:lineRule="auto"/>
        <w:rPr>
          <w:rFonts w:ascii="Calibri" w:eastAsia="Times New Roman" w:hAnsi="Calibri" w:cs="Calibri"/>
          <w:i/>
          <w:iCs/>
          <w:sz w:val="20"/>
          <w:szCs w:val="20"/>
          <w:lang w:val="en-GB"/>
        </w:rPr>
      </w:pPr>
    </w:p>
    <w:p w14:paraId="1ED91296" w14:textId="77777777" w:rsidR="00B64C04" w:rsidRDefault="00B64C04" w:rsidP="00B64C04">
      <w:pPr>
        <w:spacing w:after="0" w:line="257" w:lineRule="auto"/>
        <w:rPr>
          <w:rFonts w:ascii="Calibri" w:eastAsia="Times New Roman" w:hAnsi="Calibri" w:cs="Calibri"/>
          <w:i/>
          <w:iCs/>
          <w:sz w:val="20"/>
          <w:szCs w:val="20"/>
          <w:lang w:val="en-GB"/>
        </w:rPr>
      </w:pPr>
    </w:p>
    <w:p w14:paraId="08AACD1A" w14:textId="77777777" w:rsidR="00B64C04" w:rsidRDefault="00B64C04" w:rsidP="00B64C04"/>
    <w:p w14:paraId="1B8B124C" w14:textId="77777777" w:rsidR="00165BE2" w:rsidRDefault="00165BE2"/>
    <w:sectPr w:rsidR="00165B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C04"/>
    <w:rsid w:val="00165BE2"/>
    <w:rsid w:val="00527C6D"/>
    <w:rsid w:val="00B32C2A"/>
    <w:rsid w:val="00B6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4ECA0"/>
  <w15:chartTrackingRefBased/>
  <w15:docId w15:val="{3D4E5C82-E149-4A32-819A-ABEF4C50D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B64C04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kladntext">
    <w:name w:val="Body Text"/>
    <w:basedOn w:val="Normln"/>
    <w:link w:val="ZkladntextChar"/>
    <w:qFormat/>
    <w:rsid w:val="00B64C04"/>
    <w:pPr>
      <w:spacing w:before="180" w:after="180" w:line="240" w:lineRule="auto"/>
    </w:pPr>
    <w:rPr>
      <w:sz w:val="24"/>
      <w:szCs w:val="24"/>
      <w:lang w:val="en-US"/>
    </w:rPr>
  </w:style>
  <w:style w:type="character" w:customStyle="1" w:styleId="ZkladntextChar">
    <w:name w:val="Základní text Char"/>
    <w:basedOn w:val="Standardnpsmoodstavce"/>
    <w:link w:val="Zkladntext"/>
    <w:rsid w:val="00B64C04"/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B64C04"/>
    <w:pPr>
      <w:spacing w:after="200" w:line="240" w:lineRule="auto"/>
    </w:pPr>
    <w:rPr>
      <w:sz w:val="24"/>
      <w:szCs w:val="24"/>
      <w:lang w:val="en-US" w:eastAsia="cs-CZ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FirstParagraph">
    <w:name w:val="First Paragraph"/>
    <w:basedOn w:val="Zkladntext"/>
    <w:next w:val="Zkladntext"/>
    <w:qFormat/>
    <w:rsid w:val="00B64C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a Štefániková</dc:creator>
  <cp:keywords/>
  <dc:description/>
  <cp:lastModifiedBy>Marianna Šebestová</cp:lastModifiedBy>
  <cp:revision>2</cp:revision>
  <dcterms:created xsi:type="dcterms:W3CDTF">2023-04-15T18:26:00Z</dcterms:created>
  <dcterms:modified xsi:type="dcterms:W3CDTF">2023-04-15T18:26:00Z</dcterms:modified>
</cp:coreProperties>
</file>